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CC9" w:rsidRPr="00BB51CA" w:rsidRDefault="00DD5CC9" w:rsidP="00DD5CC9">
      <w:pPr>
        <w:rPr>
          <w:rFonts w:ascii="Arial" w:hAnsi="Arial" w:cs="Arial"/>
          <w:color w:val="000000" w:themeColor="text1"/>
          <w:lang w:val="en-US"/>
        </w:rPr>
      </w:pPr>
      <w:r w:rsidRPr="00BB51CA">
        <w:rPr>
          <w:rFonts w:ascii="Arial" w:hAnsi="Arial" w:cs="Arial"/>
          <w:color w:val="000000" w:themeColor="text1"/>
          <w:lang w:val="en-US"/>
        </w:rPr>
        <w:t>Suppl. Tab</w:t>
      </w:r>
      <w:r>
        <w:rPr>
          <w:rFonts w:ascii="Arial" w:hAnsi="Arial" w:cs="Arial"/>
          <w:color w:val="000000" w:themeColor="text1"/>
          <w:lang w:val="en-US"/>
        </w:rPr>
        <w:t>le</w:t>
      </w:r>
      <w:r w:rsidRPr="00BB51CA">
        <w:rPr>
          <w:rFonts w:ascii="Arial" w:hAnsi="Arial" w:cs="Arial"/>
          <w:color w:val="000000" w:themeColor="text1"/>
          <w:lang w:val="en-US"/>
        </w:rPr>
        <w:t xml:space="preserve"> 1 Pearson correlation coefficient (PCC) of the examination results using a stationary high-end ultrasound device (SHUD) and a handheld ultrasound device (HHUD) for 105 lesions (n: number). Subgroup analyses were performed for benign and malignant lesions as well as </w:t>
      </w:r>
      <w:proofErr w:type="spellStart"/>
      <w:r w:rsidRPr="00BB51CA">
        <w:rPr>
          <w:rFonts w:ascii="Arial" w:hAnsi="Arial" w:cs="Arial"/>
          <w:color w:val="000000" w:themeColor="text1"/>
          <w:lang w:val="en-US"/>
        </w:rPr>
        <w:t>fibroadenomas</w:t>
      </w:r>
      <w:proofErr w:type="spellEnd"/>
      <w:r w:rsidRPr="00BB51CA">
        <w:rPr>
          <w:rFonts w:ascii="Arial" w:hAnsi="Arial" w:cs="Arial"/>
          <w:color w:val="000000" w:themeColor="text1"/>
          <w:lang w:val="en-US"/>
        </w:rPr>
        <w:t xml:space="preserve"> and cysts as major groups of the benign lesions, for skin-to-lesion distance and for lesions’ volum</w:t>
      </w:r>
      <w:bookmarkStart w:id="0" w:name="_GoBack"/>
      <w:bookmarkEnd w:id="0"/>
      <w:r w:rsidRPr="00BB51CA">
        <w:rPr>
          <w:rFonts w:ascii="Arial" w:hAnsi="Arial" w:cs="Arial"/>
          <w:color w:val="000000" w:themeColor="text1"/>
          <w:lang w:val="en-US"/>
        </w:rPr>
        <w:t>e as an influencing factor.</w:t>
      </w:r>
    </w:p>
    <w:p w:rsidR="00DD5CC9" w:rsidRPr="00BB51CA" w:rsidRDefault="00DD5CC9" w:rsidP="00DD5CC9">
      <w:pPr>
        <w:rPr>
          <w:rFonts w:ascii="Arial" w:hAnsi="Arial" w:cs="Arial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826"/>
        <w:gridCol w:w="1815"/>
        <w:gridCol w:w="1804"/>
        <w:gridCol w:w="1717"/>
      </w:tblGrid>
      <w:tr w:rsidR="00DD5CC9" w:rsidRPr="00BB51CA" w:rsidTr="009E693D"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PCC</w:t>
            </w:r>
          </w:p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Subgroup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Craniocaudal</w:t>
            </w:r>
            <w:proofErr w:type="spellEnd"/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 diameter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Dorsoventral</w:t>
            </w:r>
            <w:proofErr w:type="spellEnd"/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 diameter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Mediolateral diameter</w:t>
            </w:r>
          </w:p>
        </w:tc>
        <w:tc>
          <w:tcPr>
            <w:tcW w:w="1880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Skin-to-lesion distance </w:t>
            </w:r>
          </w:p>
        </w:tc>
      </w:tr>
      <w:tr w:rsidR="00DD5CC9" w:rsidRPr="00BB51CA" w:rsidTr="009E693D">
        <w:tc>
          <w:tcPr>
            <w:tcW w:w="187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All </w:t>
            </w:r>
          </w:p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(n=105)</w:t>
            </w:r>
          </w:p>
        </w:tc>
        <w:tc>
          <w:tcPr>
            <w:tcW w:w="1879" w:type="dxa"/>
            <w:tcBorders>
              <w:top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46</w:t>
            </w:r>
          </w:p>
        </w:tc>
        <w:tc>
          <w:tcPr>
            <w:tcW w:w="1879" w:type="dxa"/>
            <w:tcBorders>
              <w:top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69</w:t>
            </w:r>
          </w:p>
        </w:tc>
        <w:tc>
          <w:tcPr>
            <w:tcW w:w="1879" w:type="dxa"/>
            <w:tcBorders>
              <w:top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28</w:t>
            </w:r>
          </w:p>
        </w:tc>
        <w:tc>
          <w:tcPr>
            <w:tcW w:w="188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14</w:t>
            </w:r>
          </w:p>
        </w:tc>
      </w:tr>
      <w:tr w:rsidR="00DD5CC9" w:rsidRPr="00BB51CA" w:rsidTr="009E693D">
        <w:tc>
          <w:tcPr>
            <w:tcW w:w="1879" w:type="dxa"/>
            <w:tcBorders>
              <w:top w:val="double" w:sz="4" w:space="0" w:color="auto"/>
              <w:lef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Benign (n=65)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25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67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98</w:t>
            </w:r>
          </w:p>
        </w:tc>
        <w:tc>
          <w:tcPr>
            <w:tcW w:w="1880" w:type="dxa"/>
            <w:tcBorders>
              <w:top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795</w:t>
            </w:r>
          </w:p>
        </w:tc>
      </w:tr>
      <w:tr w:rsidR="00DD5CC9" w:rsidRPr="00BB51CA" w:rsidTr="009E693D">
        <w:tc>
          <w:tcPr>
            <w:tcW w:w="1879" w:type="dxa"/>
            <w:tcBorders>
              <w:left w:val="double" w:sz="4" w:space="0" w:color="auto"/>
            </w:tcBorders>
          </w:tcPr>
          <w:p w:rsidR="00DD5CC9" w:rsidRPr="00BB51CA" w:rsidRDefault="00DD5CC9" w:rsidP="009E693D">
            <w:pPr>
              <w:jc w:val="right"/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proofErr w:type="spellStart"/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Fibroadenoma</w:t>
            </w:r>
            <w:proofErr w:type="spellEnd"/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 xml:space="preserve"> </w:t>
            </w:r>
          </w:p>
          <w:p w:rsidR="00DD5CC9" w:rsidRPr="00BB51CA" w:rsidRDefault="00DD5CC9" w:rsidP="009E693D">
            <w:pPr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(n=22)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08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55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841</w:t>
            </w:r>
          </w:p>
        </w:tc>
        <w:tc>
          <w:tcPr>
            <w:tcW w:w="1880" w:type="dxa"/>
            <w:tcBorders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58</w:t>
            </w:r>
          </w:p>
        </w:tc>
      </w:tr>
      <w:tr w:rsidR="00DD5CC9" w:rsidRPr="00BB51CA" w:rsidTr="009E693D">
        <w:tc>
          <w:tcPr>
            <w:tcW w:w="1879" w:type="dxa"/>
            <w:tcBorders>
              <w:left w:val="double" w:sz="4" w:space="0" w:color="auto"/>
            </w:tcBorders>
          </w:tcPr>
          <w:p w:rsidR="00DD5CC9" w:rsidRPr="00BB51CA" w:rsidRDefault="00DD5CC9" w:rsidP="009E693D">
            <w:pPr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Cyst (n=32)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54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62</w:t>
            </w:r>
          </w:p>
        </w:tc>
        <w:tc>
          <w:tcPr>
            <w:tcW w:w="1879" w:type="dxa"/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906</w:t>
            </w:r>
          </w:p>
        </w:tc>
        <w:tc>
          <w:tcPr>
            <w:tcW w:w="1880" w:type="dxa"/>
            <w:tcBorders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  <w:t>0.852</w:t>
            </w:r>
          </w:p>
        </w:tc>
      </w:tr>
      <w:tr w:rsidR="00DD5CC9" w:rsidRPr="00BB51CA" w:rsidTr="009E693D">
        <w:tc>
          <w:tcPr>
            <w:tcW w:w="1879" w:type="dxa"/>
            <w:tcBorders>
              <w:left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Malignant </w:t>
            </w:r>
          </w:p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(n=40)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79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68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50</w:t>
            </w:r>
          </w:p>
        </w:tc>
        <w:tc>
          <w:tcPr>
            <w:tcW w:w="1880" w:type="dxa"/>
            <w:tcBorders>
              <w:bottom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68</w:t>
            </w:r>
          </w:p>
        </w:tc>
      </w:tr>
      <w:tr w:rsidR="00DD5CC9" w:rsidRPr="00BB51CA" w:rsidTr="009E693D">
        <w:tc>
          <w:tcPr>
            <w:tcW w:w="1879" w:type="dxa"/>
            <w:tcBorders>
              <w:top w:val="double" w:sz="4" w:space="0" w:color="auto"/>
              <w:lef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Skin-to-lesion distance &lt;5mm (n=44)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10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29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54</w:t>
            </w:r>
          </w:p>
        </w:tc>
        <w:tc>
          <w:tcPr>
            <w:tcW w:w="1880" w:type="dxa"/>
            <w:tcBorders>
              <w:top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600</w:t>
            </w:r>
          </w:p>
        </w:tc>
      </w:tr>
      <w:tr w:rsidR="00DD5CC9" w:rsidRPr="00BB51CA" w:rsidTr="009E693D">
        <w:tc>
          <w:tcPr>
            <w:tcW w:w="1879" w:type="dxa"/>
            <w:tcBorders>
              <w:left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Skin-to-lesion distance </w:t>
            </w:r>
            <w:r w:rsidRPr="00BB51CA">
              <w:rPr>
                <w:rFonts w:ascii="Arial" w:hAnsi="Arial" w:cs="Arial"/>
                <w:color w:val="000000" w:themeColor="text1"/>
              </w:rPr>
              <w:t>≥</w:t>
            </w: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5mm (n=61)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84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78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62</w:t>
            </w:r>
          </w:p>
        </w:tc>
        <w:tc>
          <w:tcPr>
            <w:tcW w:w="1880" w:type="dxa"/>
            <w:tcBorders>
              <w:bottom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99</w:t>
            </w:r>
          </w:p>
        </w:tc>
      </w:tr>
      <w:tr w:rsidR="00DD5CC9" w:rsidRPr="00BB51CA" w:rsidTr="009E693D">
        <w:tc>
          <w:tcPr>
            <w:tcW w:w="1879" w:type="dxa"/>
            <w:tcBorders>
              <w:top w:val="double" w:sz="4" w:space="0" w:color="auto"/>
              <w:lef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Volume &lt;0.5ml (n=52)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20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725</w:t>
            </w:r>
          </w:p>
        </w:tc>
        <w:tc>
          <w:tcPr>
            <w:tcW w:w="1879" w:type="dxa"/>
            <w:tcBorders>
              <w:top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715</w:t>
            </w:r>
          </w:p>
        </w:tc>
        <w:tc>
          <w:tcPr>
            <w:tcW w:w="1880" w:type="dxa"/>
            <w:tcBorders>
              <w:top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16</w:t>
            </w:r>
          </w:p>
        </w:tc>
      </w:tr>
      <w:tr w:rsidR="00DD5CC9" w:rsidRPr="00BB51CA" w:rsidTr="009E693D">
        <w:tc>
          <w:tcPr>
            <w:tcW w:w="1879" w:type="dxa"/>
            <w:tcBorders>
              <w:left w:val="double" w:sz="4" w:space="0" w:color="auto"/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i/>
                <w:iCs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 xml:space="preserve">Volume </w:t>
            </w:r>
            <w:r w:rsidRPr="00BB51CA">
              <w:rPr>
                <w:rFonts w:ascii="Arial" w:hAnsi="Arial" w:cs="Arial"/>
                <w:color w:val="000000" w:themeColor="text1"/>
              </w:rPr>
              <w:t>≥</w:t>
            </w: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5ml (n=53)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05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944</w:t>
            </w:r>
          </w:p>
        </w:tc>
        <w:tc>
          <w:tcPr>
            <w:tcW w:w="1879" w:type="dxa"/>
            <w:tcBorders>
              <w:bottom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69</w:t>
            </w:r>
          </w:p>
        </w:tc>
        <w:tc>
          <w:tcPr>
            <w:tcW w:w="1880" w:type="dxa"/>
            <w:tcBorders>
              <w:bottom w:val="double" w:sz="4" w:space="0" w:color="auto"/>
              <w:right w:val="double" w:sz="4" w:space="0" w:color="auto"/>
            </w:tcBorders>
          </w:tcPr>
          <w:p w:rsidR="00DD5CC9" w:rsidRPr="00BB51CA" w:rsidRDefault="00DD5CC9" w:rsidP="009E693D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BB51CA">
              <w:rPr>
                <w:rFonts w:ascii="Arial" w:hAnsi="Arial" w:cs="Arial"/>
                <w:color w:val="000000" w:themeColor="text1"/>
                <w:lang w:val="en-US"/>
              </w:rPr>
              <w:t>0.804</w:t>
            </w:r>
          </w:p>
        </w:tc>
      </w:tr>
    </w:tbl>
    <w:p w:rsidR="00DD5CC9" w:rsidRPr="00BB51CA" w:rsidRDefault="00DD5CC9" w:rsidP="00DD5CC9">
      <w:pPr>
        <w:rPr>
          <w:rFonts w:ascii="Arial" w:hAnsi="Arial" w:cs="Arial"/>
          <w:color w:val="000000" w:themeColor="text1"/>
          <w:lang w:val="en-US"/>
        </w:rPr>
      </w:pPr>
    </w:p>
    <w:p w:rsidR="00137412" w:rsidRDefault="00137412"/>
    <w:sectPr w:rsidR="00137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CC9"/>
    <w:rsid w:val="000008D6"/>
    <w:rsid w:val="00010ED4"/>
    <w:rsid w:val="00022324"/>
    <w:rsid w:val="00022563"/>
    <w:rsid w:val="00032AFA"/>
    <w:rsid w:val="00037DC5"/>
    <w:rsid w:val="00043B8E"/>
    <w:rsid w:val="00051F32"/>
    <w:rsid w:val="00056C60"/>
    <w:rsid w:val="000573C9"/>
    <w:rsid w:val="00057EE9"/>
    <w:rsid w:val="00067FAE"/>
    <w:rsid w:val="00083974"/>
    <w:rsid w:val="00085776"/>
    <w:rsid w:val="0009054B"/>
    <w:rsid w:val="00090EBD"/>
    <w:rsid w:val="0009120E"/>
    <w:rsid w:val="000C0BD5"/>
    <w:rsid w:val="000D2467"/>
    <w:rsid w:val="000E2D27"/>
    <w:rsid w:val="000E40B8"/>
    <w:rsid w:val="000F0312"/>
    <w:rsid w:val="0010263E"/>
    <w:rsid w:val="00112862"/>
    <w:rsid w:val="0012509A"/>
    <w:rsid w:val="0012629A"/>
    <w:rsid w:val="00126C81"/>
    <w:rsid w:val="001314F5"/>
    <w:rsid w:val="00137412"/>
    <w:rsid w:val="0014193A"/>
    <w:rsid w:val="001523DC"/>
    <w:rsid w:val="001539FD"/>
    <w:rsid w:val="00164DBF"/>
    <w:rsid w:val="00175AD7"/>
    <w:rsid w:val="00183485"/>
    <w:rsid w:val="001943E0"/>
    <w:rsid w:val="001A399A"/>
    <w:rsid w:val="001A5858"/>
    <w:rsid w:val="001C5AA8"/>
    <w:rsid w:val="001D427F"/>
    <w:rsid w:val="001D43F0"/>
    <w:rsid w:val="001D4B34"/>
    <w:rsid w:val="00200D5A"/>
    <w:rsid w:val="00200ED9"/>
    <w:rsid w:val="002041E2"/>
    <w:rsid w:val="00257FCD"/>
    <w:rsid w:val="00263DFD"/>
    <w:rsid w:val="002814EB"/>
    <w:rsid w:val="0028475B"/>
    <w:rsid w:val="002954F6"/>
    <w:rsid w:val="00295E88"/>
    <w:rsid w:val="002A260D"/>
    <w:rsid w:val="002B351B"/>
    <w:rsid w:val="002B75CE"/>
    <w:rsid w:val="002C7F1C"/>
    <w:rsid w:val="002F0B75"/>
    <w:rsid w:val="00310B05"/>
    <w:rsid w:val="00313579"/>
    <w:rsid w:val="00314863"/>
    <w:rsid w:val="00340D90"/>
    <w:rsid w:val="00341BE2"/>
    <w:rsid w:val="00342341"/>
    <w:rsid w:val="00351EB9"/>
    <w:rsid w:val="0035449F"/>
    <w:rsid w:val="0036296C"/>
    <w:rsid w:val="003661FB"/>
    <w:rsid w:val="0036687B"/>
    <w:rsid w:val="003732E6"/>
    <w:rsid w:val="003775F8"/>
    <w:rsid w:val="00383ABB"/>
    <w:rsid w:val="003952D8"/>
    <w:rsid w:val="003A1DC8"/>
    <w:rsid w:val="003B5E9F"/>
    <w:rsid w:val="003C6E83"/>
    <w:rsid w:val="003D3B10"/>
    <w:rsid w:val="003D3F37"/>
    <w:rsid w:val="00416258"/>
    <w:rsid w:val="0042097C"/>
    <w:rsid w:val="00425811"/>
    <w:rsid w:val="004420FD"/>
    <w:rsid w:val="0044440E"/>
    <w:rsid w:val="004468B1"/>
    <w:rsid w:val="00454B56"/>
    <w:rsid w:val="0046187C"/>
    <w:rsid w:val="0048142A"/>
    <w:rsid w:val="00481E0D"/>
    <w:rsid w:val="00487FB9"/>
    <w:rsid w:val="004C3670"/>
    <w:rsid w:val="004D5F6D"/>
    <w:rsid w:val="004E0565"/>
    <w:rsid w:val="004E396B"/>
    <w:rsid w:val="004F069B"/>
    <w:rsid w:val="005267B1"/>
    <w:rsid w:val="00535441"/>
    <w:rsid w:val="00543B59"/>
    <w:rsid w:val="00551E2B"/>
    <w:rsid w:val="00552F04"/>
    <w:rsid w:val="00557DCE"/>
    <w:rsid w:val="00570EBE"/>
    <w:rsid w:val="00577CB4"/>
    <w:rsid w:val="00582418"/>
    <w:rsid w:val="00583F67"/>
    <w:rsid w:val="005A43F7"/>
    <w:rsid w:val="005A5BFC"/>
    <w:rsid w:val="005B28D3"/>
    <w:rsid w:val="005D4F85"/>
    <w:rsid w:val="005F116D"/>
    <w:rsid w:val="005F6A0A"/>
    <w:rsid w:val="0060088D"/>
    <w:rsid w:val="00601167"/>
    <w:rsid w:val="0060236D"/>
    <w:rsid w:val="0062418F"/>
    <w:rsid w:val="00625B99"/>
    <w:rsid w:val="00627E08"/>
    <w:rsid w:val="006364BC"/>
    <w:rsid w:val="00646EB9"/>
    <w:rsid w:val="00650314"/>
    <w:rsid w:val="00653DB5"/>
    <w:rsid w:val="006B3129"/>
    <w:rsid w:val="006C291E"/>
    <w:rsid w:val="006D0148"/>
    <w:rsid w:val="006E28A8"/>
    <w:rsid w:val="00703705"/>
    <w:rsid w:val="00707BD3"/>
    <w:rsid w:val="007104EF"/>
    <w:rsid w:val="00713C6D"/>
    <w:rsid w:val="00714638"/>
    <w:rsid w:val="0073521B"/>
    <w:rsid w:val="0073753C"/>
    <w:rsid w:val="00744B00"/>
    <w:rsid w:val="007457F4"/>
    <w:rsid w:val="007A7954"/>
    <w:rsid w:val="007B22D1"/>
    <w:rsid w:val="007D59FC"/>
    <w:rsid w:val="007E6EA4"/>
    <w:rsid w:val="00801710"/>
    <w:rsid w:val="0080501D"/>
    <w:rsid w:val="00873B32"/>
    <w:rsid w:val="008A360F"/>
    <w:rsid w:val="008A5226"/>
    <w:rsid w:val="008A72E1"/>
    <w:rsid w:val="008D4DF9"/>
    <w:rsid w:val="008E0A71"/>
    <w:rsid w:val="008E3E1F"/>
    <w:rsid w:val="008E4A70"/>
    <w:rsid w:val="008F308A"/>
    <w:rsid w:val="0090097B"/>
    <w:rsid w:val="009073D5"/>
    <w:rsid w:val="009164BB"/>
    <w:rsid w:val="00924DBD"/>
    <w:rsid w:val="00926F63"/>
    <w:rsid w:val="009408C8"/>
    <w:rsid w:val="00941AB8"/>
    <w:rsid w:val="0096047B"/>
    <w:rsid w:val="00960F74"/>
    <w:rsid w:val="009747ED"/>
    <w:rsid w:val="00975B13"/>
    <w:rsid w:val="009813A9"/>
    <w:rsid w:val="009B402F"/>
    <w:rsid w:val="009B4729"/>
    <w:rsid w:val="009C1D8B"/>
    <w:rsid w:val="009C7FE5"/>
    <w:rsid w:val="009D0B43"/>
    <w:rsid w:val="00A14579"/>
    <w:rsid w:val="00A23ACF"/>
    <w:rsid w:val="00A25A5A"/>
    <w:rsid w:val="00A26241"/>
    <w:rsid w:val="00A33B25"/>
    <w:rsid w:val="00A42F8A"/>
    <w:rsid w:val="00A503AA"/>
    <w:rsid w:val="00A53208"/>
    <w:rsid w:val="00A6527C"/>
    <w:rsid w:val="00A761E2"/>
    <w:rsid w:val="00A97DC7"/>
    <w:rsid w:val="00AB25E7"/>
    <w:rsid w:val="00AB4A00"/>
    <w:rsid w:val="00AC47C9"/>
    <w:rsid w:val="00B02A13"/>
    <w:rsid w:val="00B24E7E"/>
    <w:rsid w:val="00B36CCD"/>
    <w:rsid w:val="00B50036"/>
    <w:rsid w:val="00B575AA"/>
    <w:rsid w:val="00B7171F"/>
    <w:rsid w:val="00B75918"/>
    <w:rsid w:val="00BA3737"/>
    <w:rsid w:val="00BF5B06"/>
    <w:rsid w:val="00C25EC7"/>
    <w:rsid w:val="00C27722"/>
    <w:rsid w:val="00C3062A"/>
    <w:rsid w:val="00C331E4"/>
    <w:rsid w:val="00C513D7"/>
    <w:rsid w:val="00C51862"/>
    <w:rsid w:val="00C52B50"/>
    <w:rsid w:val="00C81A09"/>
    <w:rsid w:val="00C96742"/>
    <w:rsid w:val="00CA2C1F"/>
    <w:rsid w:val="00CA600E"/>
    <w:rsid w:val="00CB672C"/>
    <w:rsid w:val="00D0086B"/>
    <w:rsid w:val="00D041A9"/>
    <w:rsid w:val="00D07E26"/>
    <w:rsid w:val="00D2762D"/>
    <w:rsid w:val="00D3025A"/>
    <w:rsid w:val="00D30351"/>
    <w:rsid w:val="00D320BF"/>
    <w:rsid w:val="00D36F7A"/>
    <w:rsid w:val="00D47FA6"/>
    <w:rsid w:val="00D525CF"/>
    <w:rsid w:val="00D70BC0"/>
    <w:rsid w:val="00D71AFE"/>
    <w:rsid w:val="00D869AA"/>
    <w:rsid w:val="00DA4208"/>
    <w:rsid w:val="00DD5041"/>
    <w:rsid w:val="00DD5670"/>
    <w:rsid w:val="00DD5CC9"/>
    <w:rsid w:val="00DE231B"/>
    <w:rsid w:val="00DE585B"/>
    <w:rsid w:val="00E02F85"/>
    <w:rsid w:val="00E172C8"/>
    <w:rsid w:val="00E3498A"/>
    <w:rsid w:val="00E4773B"/>
    <w:rsid w:val="00E56CB1"/>
    <w:rsid w:val="00E60519"/>
    <w:rsid w:val="00E65A04"/>
    <w:rsid w:val="00E73CD0"/>
    <w:rsid w:val="00E77978"/>
    <w:rsid w:val="00E801E2"/>
    <w:rsid w:val="00E911D2"/>
    <w:rsid w:val="00EA160A"/>
    <w:rsid w:val="00EA478E"/>
    <w:rsid w:val="00EB190C"/>
    <w:rsid w:val="00EC7FBB"/>
    <w:rsid w:val="00ED1D2F"/>
    <w:rsid w:val="00ED4695"/>
    <w:rsid w:val="00ED54F7"/>
    <w:rsid w:val="00EE08CD"/>
    <w:rsid w:val="00EE717F"/>
    <w:rsid w:val="00EF165C"/>
    <w:rsid w:val="00EF63FB"/>
    <w:rsid w:val="00F070D8"/>
    <w:rsid w:val="00F10DC4"/>
    <w:rsid w:val="00F163F9"/>
    <w:rsid w:val="00F21823"/>
    <w:rsid w:val="00F470D4"/>
    <w:rsid w:val="00F51AAB"/>
    <w:rsid w:val="00F5678F"/>
    <w:rsid w:val="00F600A9"/>
    <w:rsid w:val="00F62231"/>
    <w:rsid w:val="00F66054"/>
    <w:rsid w:val="00F71C4F"/>
    <w:rsid w:val="00F873F2"/>
    <w:rsid w:val="00FA1E09"/>
    <w:rsid w:val="00FA5AF2"/>
    <w:rsid w:val="00FB1611"/>
    <w:rsid w:val="00FB5AD9"/>
    <w:rsid w:val="00FB5DF9"/>
    <w:rsid w:val="00FC134E"/>
    <w:rsid w:val="00FD235A"/>
    <w:rsid w:val="00FE37AE"/>
    <w:rsid w:val="00FE4667"/>
    <w:rsid w:val="00FE6499"/>
    <w:rsid w:val="00FE7A36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1ABBBC-D3FF-44AF-8A66-15C5BA1F6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CC9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Anandhan</dc:creator>
  <cp:keywords/>
  <dc:description/>
  <cp:lastModifiedBy>Santhosh Anandhan</cp:lastModifiedBy>
  <cp:revision>1</cp:revision>
  <dcterms:created xsi:type="dcterms:W3CDTF">2026-01-16T13:18:00Z</dcterms:created>
  <dcterms:modified xsi:type="dcterms:W3CDTF">2026-01-16T14:26:00Z</dcterms:modified>
</cp:coreProperties>
</file>